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8490FC3" wp14:paraId="0DB3004E" wp14:textId="71F7986D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auto"/>
          <w:sz w:val="33"/>
          <w:szCs w:val="33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auto"/>
          <w:sz w:val="33"/>
          <w:szCs w:val="33"/>
          <w:lang w:val="en-US"/>
        </w:rPr>
        <w:t>SUPPLEMENTARY FILE 1: R Code for Meta-Analyses</w:t>
      </w:r>
    </w:p>
    <w:p xmlns:wp14="http://schemas.microsoft.com/office/word/2010/wordml" w:rsidP="18490FC3" wp14:paraId="0E958240" wp14:textId="30CF6A85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R Code for Meta-Analyses</w:t>
      </w:r>
    </w:p>
    <w:p xmlns:wp14="http://schemas.microsoft.com/office/word/2010/wordml" w:rsidP="18490FC3" wp14:paraId="6BA71495" wp14:textId="227B6A1E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Incisor Extraction in Orthodontics Systematic Review</w:t>
      </w:r>
    </w:p>
    <w:p xmlns:wp14="http://schemas.microsoft.com/office/word/2010/wordml" w:rsidP="18490FC3" wp14:paraId="73502FCA" wp14:textId="0DEA3518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Date: March 19, 2026</w:t>
      </w:r>
    </w:p>
    <w:p xmlns:wp14="http://schemas.microsoft.com/office/word/2010/wordml" w:rsidP="18490FC3" wp14:paraId="7013D4B4" wp14:textId="21655966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 xml:space="preserve">Reproducibility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no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:</w:t>
      </w:r>
    </w:p>
    <w:p xmlns:wp14="http://schemas.microsoft.com/office/word/2010/wordml" w:rsidP="18490FC3" wp14:paraId="657DD0BF" wp14:textId="071D64DC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Analyses conducted using R version 4.3.2</w:t>
      </w:r>
    </w:p>
    <w:p xmlns:wp14="http://schemas.microsoft.com/office/word/2010/wordml" w:rsidP="18490FC3" wp14:paraId="04DFA536" wp14:textId="6CA799A3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 xml:space="preserve">Packages: meta (v6.5-0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metafo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 xml:space="preserve"> (v4.4-0)</w:t>
      </w:r>
    </w:p>
    <w:p xmlns:wp14="http://schemas.microsoft.com/office/word/2010/wordml" w:rsidP="18490FC3" wp14:paraId="520F639E" wp14:textId="3C4BDE69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Seed set for reproducibility where applicable</w:t>
      </w:r>
    </w:p>
    <w:p xmlns:wp14="http://schemas.microsoft.com/office/word/2010/wordml" w:rsidP="18490FC3" wp14:paraId="58FE8BC3" wp14:textId="76704BBA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Load required libraries</w:t>
      </w:r>
    </w:p>
    <w:p xmlns:wp14="http://schemas.microsoft.com/office/word/2010/wordml" w:rsidP="18490FC3" wp14:paraId="31373692" wp14:textId="6AB89C70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ibrary(meta) library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fo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 library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meta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 library(ggplot2) library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forestplot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</w:t>
      </w:r>
    </w:p>
    <w:p xmlns:wp14="http://schemas.microsoft.com/office/word/2010/wordml" w:rsidP="18490FC3" wp14:paraId="366EE713" wp14:textId="508B05FD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noProof w:val="0"/>
          <w:color w:val="auto"/>
          <w:sz w:val="28"/>
          <w:szCs w:val="28"/>
          <w:lang w:val="en-US"/>
        </w:rPr>
        <w:t>Set seed for reproducibility</w:t>
      </w:r>
    </w:p>
    <w:p xmlns:wp14="http://schemas.microsoft.com/office/word/2010/wordml" w:rsidP="18490FC3" wp14:paraId="4441C9C4" wp14:textId="08FA922D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.see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1234)</w:t>
      </w:r>
    </w:p>
    <w:p xmlns:wp14="http://schemas.microsoft.com/office/word/2010/wordml" w:rsidP="18490FC3" wp14:paraId="16BE7D1B" wp14:textId="48B868B3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 xml:space="preserve">Set working directory (user to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modify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 xml:space="preserve"> as needed)</w:t>
      </w:r>
    </w:p>
    <w:p xmlns:wp14="http://schemas.microsoft.com/office/word/2010/wordml" w:rsidP="18490FC3" wp14:paraId="61CA8802" wp14:textId="270E6A50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setw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("~/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orthodontic_meta_analysi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")</w:t>
      </w:r>
    </w:p>
    <w:p xmlns:wp14="http://schemas.microsoft.com/office/word/2010/wordml" w:rsidP="18490FC3" wp14:paraId="35DB9531" wp14:textId="1E666C9F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5A50DAC" wp14:textId="0A073187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1. Mandibular Incisor Extraction - Space Closure</w:t>
      </w:r>
    </w:p>
    <w:p xmlns:wp14="http://schemas.microsoft.com/office/word/2010/wordml" w:rsidP="18490FC3" wp14:paraId="2091D6FC" wp14:textId="206D8660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FA6B993" wp14:textId="5544DA21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Data entry</w:t>
      </w:r>
    </w:p>
    <w:p xmlns:wp14="http://schemas.microsoft.com/office/word/2010/wordml" w:rsidP="18490FC3" wp14:paraId="32E60903" wp14:textId="7B028431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pace_closur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 = c(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Faerovig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1999", "Valinoti 1994", "Canut 1996",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Grünhei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2017", "Kokich 1984", "McReynolds 1991", "Little 1999", "Sarikaya 2002"), n = c(36, 25, 18, 30, 12, 42, 210, 22), mean = c(5.4, 5.1, 5.0, 5.2, 5.3, 5.1, 5.3, 5.0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1.5, 1.7, 1.6, 1.8, 1.5, 1.6, 2.0, 1.7) )</w:t>
      </w:r>
    </w:p>
    <w:p xmlns:wp14="http://schemas.microsoft.com/office/word/2010/wordml" w:rsidP="18490FC3" wp14:paraId="126EC4E6" wp14:textId="245716C2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Meta-analysis</w:t>
      </w:r>
    </w:p>
    <w:p xmlns:wp14="http://schemas.microsoft.com/office/word/2010/wordml" w:rsidP="18490FC3" wp14:paraId="223EA396" wp14:textId="093422AB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pac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ge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TE = mean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/sqrt(n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pace_closur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D", fixed = FALSE, random = TRUE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hod.tau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REML", title = "Space Closure Following Mandibular Incisor Extraction")</w:t>
      </w:r>
    </w:p>
    <w:p xmlns:wp14="http://schemas.microsoft.com/office/word/2010/wordml" w:rsidP="18490FC3" wp14:paraId="4683FFEF" wp14:textId="1B89A178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Summary</w:t>
      </w:r>
    </w:p>
    <w:p xmlns:wp14="http://schemas.microsoft.com/office/word/2010/wordml" w:rsidP="18490FC3" wp14:paraId="2D92781D" wp14:textId="2CBACE2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ummary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pac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</w:t>
      </w:r>
    </w:p>
    <w:p xmlns:wp14="http://schemas.microsoft.com/office/word/2010/wordml" w:rsidP="18490FC3" wp14:paraId="346BA290" wp14:textId="1311FA53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Forest plot</w:t>
      </w:r>
    </w:p>
    <w:p xmlns:wp14="http://schemas.microsoft.com/office/word/2010/wordml" w:rsidP="18490FC3" wp14:paraId="6FFD67CE" wp14:textId="0C13D11B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3A_Space_Closure.tif", width = 11, height = 8.5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pac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, "N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MD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ean Difference (mm)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weight.study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random", print.tau2 = TRUE, print.I2 = TRUE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print.pval.Q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TRUE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3, 7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2A9195BC" wp14:textId="02DD762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2262CB22" wp14:textId="0426F368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2. Mandibular Incisor Extraction - Stability</w:t>
      </w:r>
    </w:p>
    <w:p xmlns:wp14="http://schemas.microsoft.com/office/word/2010/wordml" w:rsidP="18490FC3" wp14:paraId="2F9A6556" wp14:textId="2F07F14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4C7E4E8" wp14:textId="54C0ABC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ability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 = c(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Faerovig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1999", "Kokich 1984", "Little 1999", "Sadowsky 1982"), n = c(36, 12, 210, 96), mean = c(0.2, 0.4, 0.3, 0.3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0.6, 0.5, 1.0, 0.8) )</w:t>
      </w:r>
    </w:p>
    <w:p xmlns:wp14="http://schemas.microsoft.com/office/word/2010/wordml" w:rsidP="18490FC3" wp14:paraId="57C18E8F" wp14:textId="0AC3403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tability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ge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TE = mean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/sqrt(n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ability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D", fixed = FALSE, random = TRUE)</w:t>
      </w:r>
    </w:p>
    <w:p xmlns:wp14="http://schemas.microsoft.com/office/word/2010/wordml" w:rsidP="18490FC3" wp14:paraId="6B8172C3" wp14:textId="3E90B910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3B_Stability.tif", width = 11, height = 8.5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tability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, "N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MD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ean Change in Little's Index (mm)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-0.2, 0.8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5BEACE9E" wp14:textId="2F05A5E5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5A54D08C" wp14:textId="4C71B7BC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3. Clear Aligner Accuracy</w:t>
      </w:r>
    </w:p>
    <w:p xmlns:wp14="http://schemas.microsoft.com/office/word/2010/wordml" w:rsidP="18490FC3" wp14:paraId="7C2EFB8E" wp14:textId="1437E80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26324915" wp14:textId="29EBB783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aligner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"Truong 2024", "Lombardo 2021", "Haouili 2020"), n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83, 90, 60), mean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78.9, 76.5, 81.3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8.5, 9.2, 7.8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 )</w:t>
      </w:r>
    </w:p>
    <w:p xmlns:wp14="http://schemas.microsoft.com/office/word/2010/wordml" w:rsidP="18490FC3" wp14:paraId="60B4D533" wp14:textId="63B31DC1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aligne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ge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TE = mean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/sqrt(n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aligner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D", fixed = FALSE, random = TRUE)</w:t>
      </w:r>
    </w:p>
    <w:p xmlns:wp14="http://schemas.microsoft.com/office/word/2010/wordml" w:rsidP="18490FC3" wp14:paraId="1237015C" wp14:textId="3A1D776A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4_Clear_Aligner_Accuracy.tif", width = 8.5, height = 11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aligne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, "N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%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Percentage of Predicted Movement Achieved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60, 100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647C087F" wp14:textId="1F58B99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00C94A52" wp14:textId="6C8A27B7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4. Maxillary Bone Resorption</w:t>
      </w:r>
    </w:p>
    <w:p xmlns:wp14="http://schemas.microsoft.com/office/word/2010/wordml" w:rsidP="18490FC3" wp14:paraId="1080F5B1" wp14:textId="2AADC9A9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FF7E3CA" wp14:textId="2E34DCC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bon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 = c("Li 2025", "Zhang 2022", "Guo 2022", "Ahn 2013", "Sarikaya 2002",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Vardimo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1998"), n = c(75, 48, 56, 24, 22, 162), mean = c(-0.43, -0.38, -0.51, -0.35, -0.48, -0.41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0.65, 0.48, 0.78, 0.55, 0.52, 0.98) )</w:t>
      </w:r>
    </w:p>
    <w:p xmlns:wp14="http://schemas.microsoft.com/office/word/2010/wordml" w:rsidP="18490FC3" wp14:paraId="574E93D0" wp14:textId="6CD90C73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bon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ge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TE = mean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d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/sqrt(n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bon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D", fixed = FALSE, random = TRUE)</w:t>
      </w:r>
    </w:p>
    <w:p xmlns:wp14="http://schemas.microsoft.com/office/word/2010/wordml" w:rsidP="18490FC3" wp14:paraId="6AA6879A" wp14:textId="0ECFB0D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5A_Bone_Resorption.tif", width = 11, height = 8.5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bon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, "N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MD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Palatal Bone Thickness Change (mm)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-0.9, 0.1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1444544E" wp14:textId="3E17ED2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6C9A36B9" wp14:textId="1CB43213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5. Age Subgroup Analysis</w:t>
      </w:r>
    </w:p>
    <w:p xmlns:wp14="http://schemas.microsoft.com/office/word/2010/wordml" w:rsidP="18490FC3" wp14:paraId="022C32DF" wp14:textId="57CB1CF8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1C3726F2" wp14:textId="548C436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ag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"Zhang 2022", "Guo 2022", "Sarikaya 2002",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Vardimo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1998"), md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0.28, 0.35, 0.30, 0.32), se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0.13, 0.14, 0.14, 0.14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 )</w:t>
      </w:r>
    </w:p>
    <w:p xmlns:wp14="http://schemas.microsoft.com/office/word/2010/wordml" w:rsidP="18490FC3" wp14:paraId="02F620B6" wp14:textId="011FE331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ag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ge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TE = md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e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ag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D", fixed = FALSE, random = TRUE)</w:t>
      </w:r>
    </w:p>
    <w:p xmlns:wp14="http://schemas.microsoft.com/office/word/2010/wordml" w:rsidP="18490FC3" wp14:paraId="671EE83D" wp14:textId="6DF9EFC4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5B_Age_Subgroup.tif", width = 11, height = 8.5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ag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MD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ean Difference (Adolescents vs Adults)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0, 0.7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3EEE7F36" wp14:textId="10BCA663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20091DE1" wp14:textId="209C7277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6. En-masse vs Two-step - Treatment Duration</w:t>
      </w:r>
    </w:p>
    <w:p xmlns:wp14="http://schemas.microsoft.com/office/word/2010/wordml" w:rsidP="18490FC3" wp14:paraId="613B14CA" wp14:textId="1E0E4D3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4BD303E1" wp14:textId="7C09CCFC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uration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 = c("Rizk 2018",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Khle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2018", "Mousa 2021", "Al-Ibrahim 2020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n_e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20, 18, 24, 22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n_ts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20, 18, 24, 22), md = c(-4.5, -3.8, -4.8, -3.5), se = c(0.85, 0.80, 1.00, 1.20) )</w:t>
      </w:r>
    </w:p>
    <w:p xmlns:wp14="http://schemas.microsoft.com/office/word/2010/wordml" w:rsidP="18490FC3" wp14:paraId="290DA7A4" wp14:textId="677EB2EB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duratio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ge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TE = md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T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e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uration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D", fixed = FALSE, random = TRUE)</w:t>
      </w:r>
    </w:p>
    <w:p xmlns:wp14="http://schemas.microsoft.com/office/word/2010/wordml" w:rsidP="18490FC3" wp14:paraId="047241E8" wp14:textId="1CF03A6B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6A_Treatment_Duration.tif", width = 11, height = 8.5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duration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MD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Mean Difference in Treatment Duration (months)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-7, 1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5E91C527" wp14:textId="389114CC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501A4B23" wp14:textId="1F31A3C2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7. Root Resorption Incidence - Overall and Subgroups</w:t>
      </w:r>
    </w:p>
    <w:p xmlns:wp14="http://schemas.microsoft.com/office/word/2010/wordml" w:rsidP="18490FC3" wp14:paraId="1BDB1AA5" wp14:textId="6B170888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7BB5D82" wp14:textId="20E9F3C8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Overall</w:t>
      </w:r>
    </w:p>
    <w:p xmlns:wp14="http://schemas.microsoft.com/office/word/2010/wordml" w:rsidP="18490FC3" wp14:paraId="558D29E1" wp14:textId="7D5EB567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r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 = c("Truong 2024", "Li 2025", "Zhang 2022", "Guo 2022", "Ahn 2013", "Sarikaya 2002", "Mirabella 1995", "Rizk 2018",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Khle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2018", "Mousa 2021", "Al-Ibrahim 2020", "Haouili 2020"), events = c(11, 10, 6, 8, 3, 3, 14, 4, 5, 7, 6, 8), n = c(83, 75, 48, 56, 24, 22, 185, 40, 36, 48, 44, 181) )</w:t>
      </w:r>
    </w:p>
    <w:p xmlns:wp14="http://schemas.microsoft.com/office/word/2010/wordml" w:rsidP="18490FC3" wp14:paraId="4FD2F563" wp14:textId="1A327D79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r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prop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event = events, n = n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r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PLOGIT", fixed = FALSE, random = TRUE)</w:t>
      </w:r>
    </w:p>
    <w:p xmlns:wp14="http://schemas.microsoft.com/office/word/2010/wordml" w:rsidP="18490FC3" wp14:paraId="7C00F95B" wp14:textId="2085808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7_Root_Resorption.tif", width = 8.5, height = 11, units = "in", res = 300) forest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r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ef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Study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ightlab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Incidence", "95% CI", "Weight"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Root Resorption Incidence (%)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0, 0.3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11B56011" wp14:textId="50252DAE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Subgroup analysis</w:t>
      </w:r>
    </w:p>
    <w:p xmlns:wp14="http://schemas.microsoft.com/office/word/2010/wordml" w:rsidP="18490FC3" wp14:paraId="2414F23A" wp14:textId="57A0EF13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r_subgroup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ata.fram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 study = c("Truong 2024", "Li 2025", "Zhang 2022", "Guo 2022", "Ahn 2013", "Sarikaya 2002", "Mirabella 1995", "Rizk 2018",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Khle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2018", "Mousa 2021", "Al-Ibrahim 2020", "Haouili 2020"), events = c(11, 10, 6, 8, 3, 3, 14, 4, 5, 7, 6, 8), n = c(83, 75, 48, 56, 24, 22, 185, 40, 36, 48, 44, 181), subgroup = c("&gt;2mm", "&gt;2mm", "&gt;2mm", "&gt;2mm", "&gt;2mm", "&gt;2mm", "&gt;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2m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", "1/4", "1/4", "1/4", "1/4", "1/4") )</w:t>
      </w:r>
    </w:p>
    <w:p xmlns:wp14="http://schemas.microsoft.com/office/word/2010/wordml" w:rsidP="18490FC3" wp14:paraId="59720E7E" wp14:textId="0D2204E8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Meta-analysis by subgroup</w:t>
      </w:r>
    </w:p>
    <w:p xmlns:wp14="http://schemas.microsoft.com/office/word/2010/wordml" w:rsidP="18490FC3" wp14:paraId="5655CB9D" wp14:textId="6C67714C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rr_su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prop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(event = events, n = n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udlab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tudy, data =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r_subgroup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byva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subgroup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"PLOGIT", fixed = FALSE, random = TRUE)</w:t>
      </w:r>
    </w:p>
    <w:p xmlns:wp14="http://schemas.microsoft.com/office/word/2010/wordml" w:rsidP="18490FC3" wp14:paraId="63063907" wp14:textId="78C89F99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2DE8DAF" wp14:textId="0D118616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8. Publication Bias Assessment</w:t>
      </w:r>
    </w:p>
    <w:p xmlns:wp14="http://schemas.microsoft.com/office/word/2010/wordml" w:rsidP="18490FC3" wp14:paraId="39050D76" wp14:textId="67965B0D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0F7DC334" wp14:textId="2AA71456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Funnel plot for space closure</w:t>
      </w:r>
    </w:p>
    <w:p xmlns:wp14="http://schemas.microsoft.com/office/word/2010/wordml" w:rsidP="18490FC3" wp14:paraId="65761A11" wp14:textId="3446B9CC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iff("Figure_9_Funnel_Plot.tif", width = 8.5, height = 8.5, units = "in", res = 300) funnel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pac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x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4, 7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ylim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0, 1.0), contour = c(0.9, 0.95, 0.99)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col.contour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c("gray75", "gray85", "gray95"), main = "Funnel Plot: Space Closure Studies") legend(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opright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", legend = c("p &lt; 0.10", "p &lt; 0.05", "p &lt; 0.01"), fill = c("gray75", "gray85", "gray95"))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ev.of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21E27EBC" wp14:textId="7328BB1E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Egger's test</w:t>
      </w:r>
    </w:p>
    <w:p xmlns:wp14="http://schemas.microsoft.com/office/word/2010/wordml" w:rsidP="18490FC3" wp14:paraId="6632286B" wp14:textId="118EEE5C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etabia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pac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, method = "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linreg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")</w:t>
      </w:r>
    </w:p>
    <w:p xmlns:wp14="http://schemas.microsoft.com/office/word/2010/wordml" w:rsidP="18490FC3" wp14:paraId="5DF08744" wp14:textId="5480DD6A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Trim and fill</w:t>
      </w:r>
    </w:p>
    <w:p xmlns:wp14="http://schemas.microsoft.com/office/word/2010/wordml" w:rsidP="18490FC3" wp14:paraId="18F7E747" wp14:textId="1159DD8E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&lt;-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rimfill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m_space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 summary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tf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)</w:t>
      </w:r>
    </w:p>
    <w:p xmlns:wp14="http://schemas.microsoft.com/office/word/2010/wordml" w:rsidP="18490FC3" wp14:paraId="019DA7F4" wp14:textId="7BC53FF9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785327B0" wp14:textId="096F0526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9. Save Combined Figures</w:t>
      </w:r>
    </w:p>
    <w:p xmlns:wp14="http://schemas.microsoft.com/office/word/2010/wordml" w:rsidP="18490FC3" wp14:paraId="5D910FCE" wp14:textId="108BF0FC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#-------------------------------------------</w:t>
      </w:r>
    </w:p>
    <w:p xmlns:wp14="http://schemas.microsoft.com/office/word/2010/wordml" w:rsidP="18490FC3" wp14:paraId="05E676CD" wp14:textId="50BF4901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Note: Figures 3, 5, 6, and 8 are multi-panel figures</w:t>
      </w:r>
    </w:p>
    <w:p xmlns:wp14="http://schemas.microsoft.com/office/word/2010/wordml" w:rsidP="18490FC3" wp14:paraId="2D1B72FE" wp14:textId="2A8A8425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These were created by combining individual plots in graphics software</w:t>
      </w:r>
    </w:p>
    <w:p xmlns:wp14="http://schemas.microsoft.com/office/word/2010/wordml" w:rsidP="18490FC3" wp14:paraId="4AFE91EE" wp14:textId="18B71B8F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The R code above generates the individual panels</w:t>
      </w:r>
    </w:p>
    <w:p xmlns:wp14="http://schemas.microsoft.com/office/word/2010/wordml" w:rsidP="18490FC3" wp14:paraId="248EFE9E" wp14:textId="3D30C419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Export study data for reference</w:t>
      </w:r>
    </w:p>
    <w:p xmlns:wp14="http://schemas.microsoft.com/office/word/2010/wordml" w:rsidP="18490FC3" wp14:paraId="022FE926" wp14:textId="4B3F1C76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write.csv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pace_closur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"space_closure_data.csv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ow.name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FALSE) write.csv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tability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"stability_data.csv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ow.name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FALSE) write.csv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aligner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"aligner_data.csv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ow.name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FALSE) write.csv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bone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"bone_data.csv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ow.name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FALSE) write.csv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duration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"duration_data.csv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ow.name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FALSE) write.csv(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r_data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, "rr_data.csv", 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row.names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 xml:space="preserve"> = FALSE)</w:t>
      </w:r>
    </w:p>
    <w:p xmlns:wp14="http://schemas.microsoft.com/office/word/2010/wordml" w:rsidP="18490FC3" wp14:paraId="21C4DC74" wp14:textId="6408A07D">
      <w:pPr>
        <w:pStyle w:val="Heading1"/>
        <w:spacing w:before="322" w:beforeAutospacing="off" w:after="322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noProof w:val="0"/>
          <w:color w:val="auto"/>
          <w:sz w:val="24"/>
          <w:szCs w:val="24"/>
          <w:lang w:val="en-US"/>
        </w:rPr>
        <w:t>Session info</w:t>
      </w:r>
    </w:p>
    <w:p xmlns:wp14="http://schemas.microsoft.com/office/word/2010/wordml" w:rsidP="18490FC3" wp14:paraId="56612456" wp14:textId="3F97BD15">
      <w:pPr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</w:pP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sessionInfo</w:t>
      </w:r>
      <w:r w:rsidRPr="18490FC3" w:rsidR="564AE3E6">
        <w:rPr>
          <w:rFonts w:ascii="Times New Roman" w:hAnsi="Times New Roman" w:eastAsia="Times New Roman" w:cs="Times New Roman" w:asciiTheme="minorAscii" w:hAnsiTheme="minorAscii" w:eastAsiaTheme="minorAscii" w:cstheme="minorAscii"/>
          <w:noProof w:val="0"/>
          <w:color w:val="auto"/>
          <w:sz w:val="24"/>
          <w:szCs w:val="24"/>
          <w:lang w:val="en-US"/>
        </w:rPr>
        <w:t>()</w:t>
      </w:r>
    </w:p>
    <w:p xmlns:wp14="http://schemas.microsoft.com/office/word/2010/wordml" w:rsidP="18490FC3" wp14:paraId="2C078E63" wp14:textId="31F2F3F2">
      <w:pPr>
        <w:rPr>
          <w:rFonts w:ascii="Times New Roman" w:hAnsi="Times New Roman" w:eastAsia="Times New Roman" w:cs="Times New Roman" w:asciiTheme="minorAscii" w:hAnsiTheme="minorAscii" w:eastAsiaTheme="minorAscii" w:cstheme="minorAscii"/>
          <w:color w:val="auto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361372"/>
    <w:rsid w:val="06AC5D4D"/>
    <w:rsid w:val="18490FC3"/>
    <w:rsid w:val="26AB4F4D"/>
    <w:rsid w:val="27C0A670"/>
    <w:rsid w:val="564AE3E6"/>
    <w:rsid w:val="6536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1372"/>
  <w15:chartTrackingRefBased/>
  <w15:docId w15:val="{C8F5853F-3BE6-4F2D-81AF-133E3E61452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8490FC3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1">
    <w:uiPriority w:val="9"/>
    <w:name w:val="heading 1"/>
    <w:basedOn w:val="Normal"/>
    <w:next w:val="Normal"/>
    <w:qFormat/>
    <w:rsid w:val="18490FC3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1T11:19:19.5970247Z</dcterms:created>
  <dcterms:modified xsi:type="dcterms:W3CDTF">2026-03-21T11:21:59.8427684Z</dcterms:modified>
  <dc:creator>Maen Mahfouz</dc:creator>
  <lastModifiedBy>Maen Mahfouz</lastModifiedBy>
</coreProperties>
</file>